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6371" w14:textId="75F05ADB" w:rsidR="00A2744C" w:rsidRDefault="00A2744C" w:rsidP="00A2744C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MATERIAL</w:t>
      </w:r>
    </w:p>
    <w:p w14:paraId="13B311AE" w14:textId="77777777" w:rsidR="00A2744C" w:rsidRDefault="00A2744C" w:rsidP="00A2744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795F889F" w14:textId="77777777" w:rsidR="00A2744C" w:rsidRDefault="00A2744C" w:rsidP="00A2744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86FB163" w14:textId="20DA7FA4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B231C1">
        <w:rPr>
          <w:rFonts w:ascii="Arial" w:hAnsi="Arial" w:cs="Arial"/>
          <w:b/>
          <w:sz w:val="22"/>
          <w:szCs w:val="22"/>
        </w:rPr>
        <w:t>Preventing production escape during scale-up using an engineered glucose-inducible genetic circuit</w:t>
      </w:r>
    </w:p>
    <w:p w14:paraId="1FF501FA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5599396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287FAB13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  <w:r w:rsidRPr="00B231C1">
        <w:rPr>
          <w:rFonts w:ascii="Arial" w:hAnsi="Arial" w:cs="Arial"/>
          <w:bCs/>
          <w:sz w:val="22"/>
          <w:szCs w:val="22"/>
          <w:lang w:val="pt-BR"/>
        </w:rPr>
        <w:t>Leonardo F. Tavares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†1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Nathan V. Ribeiro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†1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Vitória F. B. Zocca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Graciely G. Corrêa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Laura A. S. Amorim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Milca R. C. R. Lins*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2</w:t>
      </w:r>
      <w:r w:rsidRPr="00B231C1">
        <w:rPr>
          <w:rFonts w:ascii="Arial" w:hAnsi="Arial" w:cs="Arial"/>
          <w:bCs/>
          <w:sz w:val="22"/>
          <w:szCs w:val="22"/>
          <w:lang w:val="pt-BR"/>
        </w:rPr>
        <w:t>, Danielle B. Pedrolli*</w:t>
      </w:r>
      <w:r w:rsidRPr="00B231C1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</w:p>
    <w:p w14:paraId="44D2B99D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</w:p>
    <w:p w14:paraId="6327A156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B231C1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B231C1">
        <w:rPr>
          <w:rFonts w:ascii="Arial" w:hAnsi="Arial" w:cs="Arial"/>
          <w:bCs/>
          <w:sz w:val="22"/>
          <w:szCs w:val="22"/>
        </w:rPr>
        <w:t>Universidade Estadual Paulista (UNESP), School of Pharmaceutical Sciences, Department of Bioprocess Engineering and Biotechnology, Araraquara, Brazil</w:t>
      </w:r>
    </w:p>
    <w:p w14:paraId="02655044" w14:textId="77777777" w:rsidR="00A2744C" w:rsidRPr="00B231C1" w:rsidRDefault="00A2744C" w:rsidP="00A2744C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B231C1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B231C1">
        <w:rPr>
          <w:rFonts w:ascii="Arial" w:hAnsi="Arial" w:cs="Arial"/>
          <w:bCs/>
          <w:sz w:val="22"/>
          <w:szCs w:val="22"/>
        </w:rPr>
        <w:t>Federal University of ABC (UFABC), Center for Natural and Human Sciences, Campus Santo André, Brazil</w:t>
      </w:r>
    </w:p>
    <w:p w14:paraId="37B35D1F" w14:textId="59AAAE33" w:rsidR="00A2744C" w:rsidRDefault="00A2744C"/>
    <w:p w14:paraId="03E9B160" w14:textId="4F95964B" w:rsidR="00142089" w:rsidRDefault="00142089"/>
    <w:p w14:paraId="38B3ABA4" w14:textId="7E24C672" w:rsidR="00553532" w:rsidRDefault="00553532">
      <w:r>
        <w:br w:type="page"/>
      </w:r>
    </w:p>
    <w:p w14:paraId="5814747F" w14:textId="66D0AF4F" w:rsidR="00D93D52" w:rsidRPr="00D93D52" w:rsidRDefault="00D93D52" w:rsidP="00D93D5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Pr="00D93D52">
        <w:rPr>
          <w:rFonts w:ascii="Arial" w:hAnsi="Arial" w:cs="Arial"/>
          <w:sz w:val="22"/>
          <w:szCs w:val="22"/>
        </w:rPr>
        <w:t>. Promoter sequences engineered in this work</w:t>
      </w:r>
      <w:r w:rsidR="000B4F0C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938"/>
      </w:tblGrid>
      <w:tr w:rsidR="00D93D52" w14:paraId="62601BC6" w14:textId="77777777" w:rsidTr="001D6986">
        <w:tc>
          <w:tcPr>
            <w:tcW w:w="1129" w:type="dxa"/>
            <w:vAlign w:val="center"/>
          </w:tcPr>
          <w:p w14:paraId="23C60D19" w14:textId="77777777" w:rsidR="00D93D52" w:rsidRPr="008D7FCA" w:rsidRDefault="00D93D52" w:rsidP="0057142F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7FCA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7938" w:type="dxa"/>
            <w:vAlign w:val="center"/>
          </w:tcPr>
          <w:p w14:paraId="7FF12D34" w14:textId="77777777" w:rsidR="00D93D52" w:rsidRPr="008D7FCA" w:rsidRDefault="00D93D52" w:rsidP="0057142F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7FCA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D93D52" w14:paraId="0E9A0C56" w14:textId="77777777" w:rsidTr="0057142F">
        <w:tc>
          <w:tcPr>
            <w:tcW w:w="1129" w:type="dxa"/>
            <w:vAlign w:val="center"/>
          </w:tcPr>
          <w:p w14:paraId="1C166CC0" w14:textId="77777777" w:rsidR="00D93D52" w:rsidRPr="007F335F" w:rsidRDefault="00D93D52" w:rsidP="0057142F">
            <w:pPr>
              <w:snapToGrid w:val="0"/>
              <w:spacing w:before="120" w:after="120"/>
              <w:rPr>
                <w:rFonts w:ascii="Arial" w:hAnsi="Arial" w:cs="Arial"/>
                <w:b/>
                <w:bCs/>
              </w:rPr>
            </w:pPr>
            <w:r w:rsidRPr="007F335F">
              <w:rPr>
                <w:rFonts w:ascii="Arial" w:hAnsi="Arial" w:cs="Arial"/>
                <w:b/>
                <w:bCs/>
              </w:rPr>
              <w:t>P</w:t>
            </w:r>
            <w:r w:rsidRPr="007F335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veg-tetO</w:t>
            </w:r>
          </w:p>
          <w:p w14:paraId="2356B1DB" w14:textId="77777777" w:rsidR="00D93D52" w:rsidRDefault="00D93D52" w:rsidP="0057142F">
            <w:pPr>
              <w:snapToGrid w:val="0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8" w:type="dxa"/>
          </w:tcPr>
          <w:p w14:paraId="4FF1E990" w14:textId="77777777" w:rsidR="00D93D52" w:rsidRDefault="00D93D52" w:rsidP="0057142F">
            <w:pPr>
              <w:snapToGrid w:val="0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8D7FCA">
              <w:rPr>
                <w:rFonts w:ascii="Arial" w:hAnsi="Arial" w:cs="Arial"/>
                <w:i/>
                <w:iCs/>
                <w:sz w:val="22"/>
                <w:szCs w:val="22"/>
              </w:rPr>
              <w:t>AATTTTGTCAAAATAATTTTATTGACAACGTCTTATTAACGTTGATACCGGTTAAATTTTATTTGACAAAAATGGGCTCGTGTTGTACAATAAATGT</w:t>
            </w:r>
            <w:r w:rsidRPr="008D7FCA">
              <w:rPr>
                <w:rFonts w:ascii="Arial" w:hAnsi="Arial" w:cs="Arial"/>
                <w:sz w:val="22"/>
                <w:szCs w:val="22"/>
                <w:highlight w:val="lightGray"/>
              </w:rPr>
              <w:t>ACTCTATCATTGATAGAG</w:t>
            </w:r>
            <w:r w:rsidRPr="008D7FCA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E766CE">
              <w:rPr>
                <w:rFonts w:ascii="Arial" w:hAnsi="Arial" w:cs="Arial"/>
                <w:sz w:val="22"/>
                <w:szCs w:val="22"/>
              </w:rPr>
              <w:t>TCCGGCAAAAAAGGGCAAGGTGTCCTAGTAAGGTCGAC</w:t>
            </w:r>
            <w:r w:rsidRPr="008D7FCA">
              <w:rPr>
                <w:rFonts w:ascii="Arial" w:hAnsi="Arial" w:cs="Arial"/>
                <w:b/>
                <w:bCs/>
                <w:sz w:val="22"/>
                <w:szCs w:val="22"/>
              </w:rPr>
              <w:t>AGGAGGA</w:t>
            </w:r>
            <w:r w:rsidRPr="00E766CE">
              <w:rPr>
                <w:rFonts w:ascii="Arial" w:hAnsi="Arial" w:cs="Arial"/>
                <w:sz w:val="22"/>
                <w:szCs w:val="22"/>
              </w:rPr>
              <w:t>TACTAG</w:t>
            </w:r>
          </w:p>
        </w:tc>
      </w:tr>
      <w:tr w:rsidR="00D93D52" w14:paraId="4F0613F5" w14:textId="77777777" w:rsidTr="0057142F">
        <w:tc>
          <w:tcPr>
            <w:tcW w:w="1129" w:type="dxa"/>
            <w:vAlign w:val="center"/>
          </w:tcPr>
          <w:p w14:paraId="46D7FC9C" w14:textId="77777777" w:rsidR="00D93D52" w:rsidRPr="007F335F" w:rsidRDefault="00D93D52" w:rsidP="0057142F">
            <w:pPr>
              <w:snapToGrid w:val="0"/>
              <w:spacing w:before="120" w:after="120"/>
              <w:rPr>
                <w:rFonts w:ascii="Arial" w:hAnsi="Arial" w:cs="Arial"/>
                <w:b/>
                <w:bCs/>
              </w:rPr>
            </w:pPr>
            <w:r w:rsidRPr="007F335F">
              <w:rPr>
                <w:rFonts w:ascii="Arial" w:hAnsi="Arial" w:cs="Arial"/>
                <w:b/>
                <w:bCs/>
              </w:rPr>
              <w:t>P</w:t>
            </w:r>
            <w:r w:rsidRPr="007F335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veg-cre</w:t>
            </w:r>
          </w:p>
          <w:p w14:paraId="6702BD71" w14:textId="77777777" w:rsidR="00D93D52" w:rsidRDefault="00D93D52" w:rsidP="0057142F">
            <w:pPr>
              <w:snapToGrid w:val="0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8" w:type="dxa"/>
          </w:tcPr>
          <w:p w14:paraId="6F2A90E8" w14:textId="77777777" w:rsidR="00D93D52" w:rsidRDefault="00D93D52" w:rsidP="0057142F">
            <w:pPr>
              <w:snapToGrid w:val="0"/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FCA">
              <w:rPr>
                <w:rFonts w:ascii="Arial" w:hAnsi="Arial" w:cs="Arial"/>
                <w:i/>
                <w:iCs/>
                <w:sz w:val="22"/>
                <w:szCs w:val="22"/>
              </w:rPr>
              <w:t>AATTTTGTCAAAATAATTTTATTGACAACGTCTTATTAACGTTGATACCGGTTAAATTTTATTTGACAAAAATGGGCTCGTGTTGTACAATAAATGT</w:t>
            </w:r>
            <w:r w:rsidRPr="008D7FCA">
              <w:rPr>
                <w:rFonts w:ascii="Arial" w:hAnsi="Arial" w:cs="Arial"/>
                <w:sz w:val="22"/>
                <w:szCs w:val="22"/>
              </w:rPr>
              <w:t>ATTTTGT</w:t>
            </w:r>
            <w:r w:rsidRPr="008D7FCA">
              <w:rPr>
                <w:rFonts w:ascii="Arial" w:hAnsi="Arial" w:cs="Arial"/>
                <w:sz w:val="22"/>
                <w:szCs w:val="22"/>
                <w:highlight w:val="lightGray"/>
              </w:rPr>
              <w:t>TAACGCTTACA</w:t>
            </w:r>
            <w:r w:rsidRPr="008D7FCA">
              <w:rPr>
                <w:rFonts w:ascii="Arial" w:hAnsi="Arial" w:cs="Arial"/>
                <w:sz w:val="22"/>
                <w:szCs w:val="22"/>
              </w:rPr>
              <w:t>ATTT</w:t>
            </w:r>
            <w:r w:rsidRPr="008D7FCA">
              <w:rPr>
                <w:rFonts w:ascii="Arial" w:hAnsi="Arial" w:cs="Arial"/>
                <w:sz w:val="22"/>
                <w:szCs w:val="22"/>
                <w:highlight w:val="lightGray"/>
              </w:rPr>
              <w:t>TGTTAACGCTTACA</w:t>
            </w:r>
            <w:r w:rsidRPr="008D7FCA">
              <w:rPr>
                <w:rFonts w:ascii="Arial" w:hAnsi="Arial" w:cs="Arial"/>
                <w:sz w:val="22"/>
                <w:szCs w:val="22"/>
              </w:rPr>
              <w:t>TTTATACTAGAGAA</w:t>
            </w:r>
            <w:r w:rsidRPr="008D7FCA">
              <w:rPr>
                <w:rFonts w:ascii="Arial" w:hAnsi="Arial" w:cs="Arial"/>
                <w:b/>
                <w:bCs/>
                <w:sz w:val="22"/>
                <w:szCs w:val="22"/>
              </w:rPr>
              <w:t>AGAGGAGA</w:t>
            </w:r>
            <w:r w:rsidRPr="008D7FCA">
              <w:rPr>
                <w:rFonts w:ascii="Arial" w:hAnsi="Arial" w:cs="Arial"/>
                <w:sz w:val="22"/>
                <w:szCs w:val="22"/>
              </w:rPr>
              <w:t>AATACTAG</w:t>
            </w:r>
          </w:p>
        </w:tc>
      </w:tr>
    </w:tbl>
    <w:p w14:paraId="37388BA0" w14:textId="77777777" w:rsidR="00D93D52" w:rsidRPr="00E766CE" w:rsidRDefault="00D93D52" w:rsidP="00D93D52">
      <w:pPr>
        <w:jc w:val="both"/>
        <w:rPr>
          <w:rFonts w:ascii="Arial" w:hAnsi="Arial" w:cs="Arial"/>
          <w:sz w:val="22"/>
          <w:szCs w:val="22"/>
        </w:rPr>
      </w:pPr>
    </w:p>
    <w:p w14:paraId="0F514900" w14:textId="77777777" w:rsidR="00D93D52" w:rsidRPr="00E766CE" w:rsidRDefault="00D93D52" w:rsidP="00D93D52">
      <w:pPr>
        <w:spacing w:line="360" w:lineRule="auto"/>
        <w:rPr>
          <w:rFonts w:ascii="Arial" w:hAnsi="Arial" w:cs="Arial"/>
          <w:sz w:val="22"/>
          <w:szCs w:val="22"/>
        </w:rPr>
      </w:pPr>
      <w:r w:rsidRPr="008D7FCA">
        <w:rPr>
          <w:rFonts w:ascii="Arial" w:hAnsi="Arial" w:cs="Arial"/>
          <w:sz w:val="22"/>
          <w:szCs w:val="22"/>
        </w:rPr>
        <w:t>P</w:t>
      </w:r>
      <w:r w:rsidRPr="008D7FCA">
        <w:rPr>
          <w:rFonts w:ascii="Arial" w:hAnsi="Arial" w:cs="Arial"/>
          <w:i/>
          <w:iCs/>
          <w:sz w:val="22"/>
          <w:szCs w:val="22"/>
          <w:vertAlign w:val="subscript"/>
        </w:rPr>
        <w:t>veg</w:t>
      </w:r>
      <w:r w:rsidRPr="008D7F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s in italics, </w:t>
      </w:r>
      <w:r w:rsidRPr="008D7FCA">
        <w:rPr>
          <w:rFonts w:ascii="Arial" w:hAnsi="Arial" w:cs="Arial"/>
          <w:i/>
          <w:iCs/>
          <w:sz w:val="22"/>
          <w:szCs w:val="22"/>
        </w:rPr>
        <w:t>tetO</w:t>
      </w:r>
      <w:r w:rsidRPr="008D7FCA">
        <w:rPr>
          <w:rFonts w:ascii="Arial" w:hAnsi="Arial" w:cs="Arial"/>
          <w:sz w:val="22"/>
          <w:szCs w:val="22"/>
        </w:rPr>
        <w:t xml:space="preserve"> site</w:t>
      </w:r>
      <w:r>
        <w:rPr>
          <w:rFonts w:ascii="Arial" w:hAnsi="Arial" w:cs="Arial"/>
          <w:sz w:val="22"/>
          <w:szCs w:val="22"/>
        </w:rPr>
        <w:t xml:space="preserve"> and double </w:t>
      </w:r>
      <w:r w:rsidRPr="008D7FCA">
        <w:rPr>
          <w:rFonts w:ascii="Arial" w:hAnsi="Arial" w:cs="Arial"/>
          <w:i/>
          <w:iCs/>
          <w:sz w:val="22"/>
          <w:szCs w:val="22"/>
        </w:rPr>
        <w:t xml:space="preserve">cre </w:t>
      </w:r>
      <w:r w:rsidRPr="008D7FCA">
        <w:rPr>
          <w:rFonts w:ascii="Arial" w:hAnsi="Arial" w:cs="Arial"/>
          <w:sz w:val="22"/>
          <w:szCs w:val="22"/>
        </w:rPr>
        <w:t>sites</w:t>
      </w:r>
      <w:r>
        <w:rPr>
          <w:rFonts w:ascii="Arial" w:hAnsi="Arial" w:cs="Arial"/>
          <w:sz w:val="22"/>
          <w:szCs w:val="22"/>
        </w:rPr>
        <w:t xml:space="preserve"> are gray shaded, and the RBS is bold.</w:t>
      </w:r>
    </w:p>
    <w:p w14:paraId="63DE0937" w14:textId="6A842774" w:rsidR="00D93D52" w:rsidRDefault="00D93D52">
      <w:r>
        <w:br w:type="page"/>
      </w:r>
    </w:p>
    <w:p w14:paraId="6CF83833" w14:textId="56AA95D0" w:rsidR="00553532" w:rsidRPr="00553532" w:rsidRDefault="00D93D52" w:rsidP="00D93D5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55353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B4F0C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List of plasmids used.</w:t>
      </w:r>
    </w:p>
    <w:tbl>
      <w:tblPr>
        <w:tblpPr w:leftFromText="180" w:rightFromText="180" w:vertAnchor="page" w:horzAnchor="margin" w:tblpY="1873"/>
        <w:tblW w:w="92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667"/>
        <w:gridCol w:w="3486"/>
        <w:gridCol w:w="1697"/>
      </w:tblGrid>
      <w:tr w:rsidR="004A439A" w:rsidRPr="00553532" w14:paraId="6868D7AC" w14:textId="77777777" w:rsidTr="004A439A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9A0E1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Plasmid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DC84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Host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6255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Descriptio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6416D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Source</w:t>
            </w:r>
          </w:p>
        </w:tc>
      </w:tr>
      <w:tr w:rsidR="004A439A" w:rsidRPr="00553532" w14:paraId="4C8EACBC" w14:textId="77777777" w:rsidTr="004A439A">
        <w:trPr>
          <w:trHeight w:val="11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E2F7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C6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B833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Plasmid carrying the promoterless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ABCD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cluster integrates at the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sacA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locus in the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genome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777C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BGSC ECE261</w:t>
            </w:r>
          </w:p>
        </w:tc>
      </w:tr>
      <w:tr w:rsidR="004A439A" w:rsidRPr="00553532" w14:paraId="5CA9DEAD" w14:textId="77777777" w:rsidTr="004A439A">
        <w:trPr>
          <w:trHeight w:val="11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763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4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3EF3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CCBC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Empty plasmid, integrates at the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thrC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locus in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4E0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BGSC 259</w:t>
            </w:r>
          </w:p>
        </w:tc>
      </w:tr>
      <w:tr w:rsidR="004A439A" w:rsidRPr="00553532" w14:paraId="72D7C273" w14:textId="77777777" w:rsidTr="004A439A">
        <w:trPr>
          <w:trHeight w:val="8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753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SB1C3-TetR-LV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EDF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FA9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lasmid carrying the tetR fused to the LVA degradation ta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9227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BBa_P0440</w:t>
            </w:r>
          </w:p>
        </w:tc>
      </w:tr>
      <w:tr w:rsidR="004A439A" w:rsidRPr="00553532" w14:paraId="3ADCF4D0" w14:textId="77777777" w:rsidTr="004A439A">
        <w:trPr>
          <w:trHeight w:val="8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9F46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pSB1C3-T7RNAP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370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6914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7 RNA polymera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F411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BBa_K145001</w:t>
            </w:r>
          </w:p>
        </w:tc>
      </w:tr>
      <w:tr w:rsidR="004A439A" w:rsidRPr="00553532" w14:paraId="7905342F" w14:textId="77777777" w:rsidTr="004A439A">
        <w:trPr>
          <w:trHeight w:val="11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1B9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SB1C3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4EF4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E44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etR-LVA under the control of the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cr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0289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5457F54F" w14:textId="77777777" w:rsidTr="004A439A">
        <w:trPr>
          <w:trHeight w:val="11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D700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F272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B1EA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ABCD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under the control of the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482E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37936E1C" w14:textId="77777777" w:rsidTr="004A439A">
        <w:trPr>
          <w:trHeight w:val="4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76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-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70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E. coli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9C4C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ABCD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under the control of the 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FE81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3DC42FE1" w14:textId="77777777" w:rsidTr="004A439A">
        <w:trPr>
          <w:trHeight w:val="9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FA72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BD4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9146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ABCD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under the control of the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F92E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1D1E6C20" w14:textId="77777777" w:rsidTr="004A439A">
        <w:trPr>
          <w:trHeight w:val="46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03C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AF0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op10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40B6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ABCD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under the control of the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cre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2996E6BB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54F4FD1C" w14:textId="77777777" w:rsidTr="004A439A">
        <w:trPr>
          <w:trHeight w:val="93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973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4S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1BD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JM109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2C02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7 RNA polymerase under the control of the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14:paraId="3E441561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4A439A" w:rsidRPr="00553532" w14:paraId="7FA11D38" w14:textId="77777777" w:rsidTr="004A439A">
        <w:trPr>
          <w:trHeight w:val="11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F0F7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4S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–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0CBF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JM109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8CD23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Glucose-inducible circuit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271B6" w14:textId="77777777" w:rsidR="00553532" w:rsidRPr="00553532" w:rsidRDefault="00553532" w:rsidP="00553532">
            <w:pPr>
              <w:snapToGrid w:val="0"/>
              <w:spacing w:before="120"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</w:tbl>
    <w:p w14:paraId="63C1B9DA" w14:textId="77777777" w:rsidR="00553532" w:rsidRPr="00553532" w:rsidRDefault="00553532" w:rsidP="00553532">
      <w:pPr>
        <w:spacing w:line="360" w:lineRule="auto"/>
        <w:rPr>
          <w:rFonts w:ascii="Arial" w:hAnsi="Arial" w:cs="Arial"/>
          <w:sz w:val="22"/>
          <w:szCs w:val="22"/>
        </w:rPr>
      </w:pPr>
    </w:p>
    <w:p w14:paraId="1A03D1CA" w14:textId="251C42A4" w:rsidR="00553532" w:rsidRDefault="005535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83553F0" w14:textId="1A637BC3" w:rsidR="00553532" w:rsidRPr="00553532" w:rsidRDefault="00553532" w:rsidP="0055353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55353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B4F0C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 List of strains used</w:t>
      </w:r>
      <w:r w:rsidR="000B4F0C">
        <w:rPr>
          <w:rFonts w:ascii="Arial" w:hAnsi="Arial" w:cs="Arial"/>
          <w:sz w:val="22"/>
          <w:szCs w:val="22"/>
        </w:rPr>
        <w:t>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7"/>
        <w:gridCol w:w="3809"/>
        <w:gridCol w:w="1985"/>
      </w:tblGrid>
      <w:tr w:rsidR="00553532" w:rsidRPr="00553532" w14:paraId="30037F05" w14:textId="77777777" w:rsidTr="00296A5C">
        <w:trPr>
          <w:trHeight w:val="411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3F3F3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Strain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26249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1360E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pt-BR"/>
              </w:rPr>
              <w:t>Source</w:t>
            </w:r>
          </w:p>
        </w:tc>
      </w:tr>
      <w:tr w:rsidR="00553532" w:rsidRPr="00553532" w14:paraId="5E83EA12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A4AE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E. coli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Top10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7416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Cloning str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57C5" w14:textId="60F3B936" w:rsidR="00553532" w:rsidRPr="00553532" w:rsidRDefault="00FD26B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Lab stock</w:t>
            </w:r>
          </w:p>
        </w:tc>
      </w:tr>
      <w:tr w:rsidR="00553532" w:rsidRPr="00553532" w14:paraId="7FDC2F4F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95A6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E. coli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JM109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C45D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Cloning str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136E" w14:textId="54733AD9" w:rsidR="00553532" w:rsidRPr="00553532" w:rsidRDefault="00FD26B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Lab stock</w:t>
            </w:r>
          </w:p>
        </w:tc>
      </w:tr>
      <w:tr w:rsidR="002B5736" w:rsidRPr="00553532" w14:paraId="57551B28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B6DD" w14:textId="288AF5CB" w:rsidR="002B5736" w:rsidRPr="002B5736" w:rsidRDefault="002B573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BL21</w:t>
            </w:r>
            <w:r w:rsidR="00DD3950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(DE3)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2315" w14:textId="2E91711A" w:rsidR="002B5736" w:rsidRPr="00553532" w:rsidRDefault="00B91DC7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7 RNA polymerase-driven ex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E4ED" w14:textId="0115263C" w:rsidR="002B5736" w:rsidRPr="00553532" w:rsidRDefault="00FD26B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Lab stock</w:t>
            </w:r>
          </w:p>
        </w:tc>
      </w:tr>
      <w:tr w:rsidR="00553532" w:rsidRPr="00553532" w14:paraId="0B2DD26D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ED6C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168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2EAA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Wild-type,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 trp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EED9" w14:textId="77777777" w:rsidR="00553532" w:rsidRPr="00553532" w:rsidRDefault="00553532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Lab stock</w:t>
            </w:r>
          </w:p>
        </w:tc>
      </w:tr>
      <w:tr w:rsidR="002B5736" w:rsidRPr="00553532" w14:paraId="6FA3592A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CF1D" w14:textId="25858C56" w:rsidR="002B5736" w:rsidRPr="002B5736" w:rsidRDefault="002B573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BS3C-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3C50" w14:textId="45373AE4" w:rsidR="002B5736" w:rsidRPr="00553532" w:rsidRDefault="002B573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E. col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BL21 expressing the lux operon from the T7 promo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AC6A" w14:textId="68913689" w:rsidR="002B5736" w:rsidRPr="00553532" w:rsidRDefault="002B5736" w:rsidP="00296A5C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1ABEA3A8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07ED" w14:textId="5409A66E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::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E498" w14:textId="57B507D9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sacA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BS3C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585D" w14:textId="74086FF6" w:rsidR="00EB70FD" w:rsidRPr="00553532" w:rsidRDefault="008C2657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75F9C5EB" w14:textId="77777777" w:rsidTr="00296A5C">
        <w:trPr>
          <w:trHeight w:val="468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008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B34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sacA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BS3C-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5CF3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40E46375" w14:textId="77777777" w:rsidTr="00296A5C">
        <w:trPr>
          <w:trHeight w:val="468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BAF1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58B0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sacA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2711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55C7CE9D" w14:textId="77777777" w:rsidTr="00296A5C">
        <w:trPr>
          <w:trHeight w:val="468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66C2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tet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F7D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sacA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-tet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B566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21EA72CF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E97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3B9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sacA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BS3C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-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9D91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469F7B23" w14:textId="77777777" w:rsidTr="00296A5C">
        <w:trPr>
          <w:trHeight w:val="1171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C57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lux ::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E7D6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 thrC ::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pBS4S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DB99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3AD7DBE2" w14:textId="77777777" w:rsidTr="00296A5C">
        <w:trPr>
          <w:trHeight w:val="936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BF9C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::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–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1F8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B. subtilis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168 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thrC ::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pBS4S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–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38F5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  <w:tr w:rsidR="00EB70FD" w:rsidRPr="00553532" w14:paraId="5596C434" w14:textId="77777777" w:rsidTr="00296A5C">
        <w:trPr>
          <w:trHeight w:val="1171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B2E85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 xml:space="preserve">lux 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 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–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4762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</w:pP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B. subtilis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::P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T7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lux thrC ::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 xml:space="preserve"> pBS4S-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tet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O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7RNAp–P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veg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eastAsia="pt-BR"/>
              </w:rPr>
              <w:t>-</w:t>
            </w:r>
            <w:r w:rsidRPr="0055353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  <w:lang w:eastAsia="pt-BR"/>
              </w:rPr>
              <w:t>cre</w:t>
            </w: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-Tet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54BD" w14:textId="77777777" w:rsidR="00EB70FD" w:rsidRPr="00553532" w:rsidRDefault="00EB70FD" w:rsidP="00EB70FD">
            <w:pPr>
              <w:snapToGri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  <w:lang w:eastAsia="pt-BR"/>
              </w:rPr>
            </w:pPr>
            <w:r w:rsidRPr="00553532">
              <w:rPr>
                <w:rFonts w:ascii="Arial" w:hAnsi="Arial" w:cs="Arial"/>
                <w:color w:val="000000"/>
                <w:sz w:val="22"/>
                <w:szCs w:val="22"/>
                <w:lang w:eastAsia="pt-BR"/>
              </w:rPr>
              <w:t>This work</w:t>
            </w:r>
          </w:p>
        </w:tc>
      </w:tr>
    </w:tbl>
    <w:p w14:paraId="421A5A3D" w14:textId="20847FA3" w:rsidR="00FD6F0E" w:rsidRDefault="00FD6F0E" w:rsidP="004147C3">
      <w:pPr>
        <w:spacing w:line="360" w:lineRule="auto"/>
        <w:rPr>
          <w:rFonts w:ascii="Arial" w:hAnsi="Arial" w:cs="Arial"/>
          <w:sz w:val="22"/>
          <w:szCs w:val="22"/>
        </w:rPr>
      </w:pPr>
    </w:p>
    <w:p w14:paraId="1621474A" w14:textId="21453021" w:rsidR="004147C3" w:rsidRDefault="004147C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654153C" w14:textId="382AF868" w:rsidR="004147C3" w:rsidRDefault="004147C3" w:rsidP="004147C3">
      <w:pPr>
        <w:spacing w:line="360" w:lineRule="auto"/>
        <w:rPr>
          <w:rFonts w:ascii="Arial" w:hAnsi="Arial" w:cs="Arial"/>
          <w:sz w:val="22"/>
          <w:szCs w:val="22"/>
        </w:rPr>
      </w:pPr>
    </w:p>
    <w:p w14:paraId="59D36DFD" w14:textId="4E3E8D26" w:rsidR="001076B1" w:rsidRDefault="000E2683" w:rsidP="003A0B47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0B9D2CE" wp14:editId="499A968F">
            <wp:extent cx="4136618" cy="28080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6618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6949A" w14:textId="3C14D8EA" w:rsidR="001076B1" w:rsidRDefault="000E2683" w:rsidP="003A0B47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06D2677F" wp14:editId="79FB46E9">
            <wp:extent cx="4136615" cy="28080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36615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C148B" w14:textId="41460028" w:rsidR="003A0B47" w:rsidRDefault="003A0B47" w:rsidP="003A0B47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27AED06" w14:textId="0F9CE5CA" w:rsidR="0010751B" w:rsidRDefault="003A0B47" w:rsidP="003A0B4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A0B47">
        <w:rPr>
          <w:rFonts w:ascii="Arial" w:hAnsi="Arial" w:cs="Arial"/>
          <w:b/>
          <w:bCs/>
          <w:sz w:val="22"/>
          <w:szCs w:val="22"/>
        </w:rPr>
        <w:t>Supplementary Figure 1</w:t>
      </w:r>
      <w:r>
        <w:rPr>
          <w:rFonts w:ascii="Arial" w:hAnsi="Arial" w:cs="Arial"/>
          <w:sz w:val="22"/>
          <w:szCs w:val="22"/>
        </w:rPr>
        <w:t xml:space="preserve">. </w:t>
      </w:r>
      <w:r w:rsidR="0010751B">
        <w:rPr>
          <w:rFonts w:ascii="Arial" w:hAnsi="Arial" w:cs="Arial"/>
          <w:sz w:val="22"/>
          <w:szCs w:val="22"/>
        </w:rPr>
        <w:t xml:space="preserve">Growth curves measured during the </w:t>
      </w:r>
      <w:r w:rsidR="0010751B" w:rsidRPr="00390455">
        <w:rPr>
          <w:rFonts w:ascii="Arial" w:hAnsi="Arial" w:cs="Arial"/>
          <w:sz w:val="22"/>
          <w:szCs w:val="22"/>
        </w:rPr>
        <w:t xml:space="preserve">simulated </w:t>
      </w:r>
      <w:r w:rsidR="0010751B">
        <w:rPr>
          <w:rFonts w:ascii="Arial" w:hAnsi="Arial" w:cs="Arial"/>
          <w:sz w:val="22"/>
          <w:szCs w:val="22"/>
        </w:rPr>
        <w:t>p</w:t>
      </w:r>
      <w:r w:rsidR="0010751B" w:rsidRPr="00390455">
        <w:rPr>
          <w:rFonts w:ascii="Arial" w:hAnsi="Arial" w:cs="Arial"/>
          <w:sz w:val="22"/>
          <w:szCs w:val="22"/>
        </w:rPr>
        <w:t>roduction scale-up through nine serial cultivation transfers</w:t>
      </w:r>
      <w:r w:rsidR="0010751B">
        <w:rPr>
          <w:rFonts w:ascii="Arial" w:hAnsi="Arial" w:cs="Arial"/>
          <w:sz w:val="22"/>
          <w:szCs w:val="22"/>
        </w:rPr>
        <w:t xml:space="preserve"> (</w:t>
      </w:r>
      <w:r w:rsidR="0010751B">
        <w:rPr>
          <w:rFonts w:ascii="Arial" w:hAnsi="Arial" w:cs="Arial"/>
          <w:sz w:val="22"/>
          <w:szCs w:val="22"/>
        </w:rPr>
        <w:sym w:font="Symbol" w:char="F0B3"/>
      </w:r>
      <w:r w:rsidR="0010751B">
        <w:rPr>
          <w:rFonts w:ascii="Arial" w:hAnsi="Arial" w:cs="Arial"/>
          <w:sz w:val="22"/>
          <w:szCs w:val="22"/>
        </w:rPr>
        <w:t xml:space="preserve"> 55 generations)</w:t>
      </w:r>
      <w:r w:rsidR="0010751B" w:rsidRPr="00390455">
        <w:rPr>
          <w:rFonts w:ascii="Arial" w:hAnsi="Arial" w:cs="Arial"/>
          <w:sz w:val="22"/>
          <w:szCs w:val="22"/>
        </w:rPr>
        <w:t>. Two treatments were applied, continuous glucose feeding for nine steps</w:t>
      </w:r>
      <w:r w:rsidR="0010751B">
        <w:rPr>
          <w:rFonts w:ascii="Arial" w:hAnsi="Arial" w:cs="Arial"/>
          <w:sz w:val="22"/>
          <w:szCs w:val="22"/>
        </w:rPr>
        <w:t xml:space="preserve"> (A)</w:t>
      </w:r>
      <w:r w:rsidR="0010751B" w:rsidRPr="00390455">
        <w:rPr>
          <w:rFonts w:ascii="Arial" w:hAnsi="Arial" w:cs="Arial"/>
          <w:sz w:val="22"/>
          <w:szCs w:val="22"/>
        </w:rPr>
        <w:t xml:space="preserve"> and eight steps of sucrose feeding followed by a glucose feeding ninth step</w:t>
      </w:r>
      <w:r w:rsidR="0010751B">
        <w:rPr>
          <w:rFonts w:ascii="Arial" w:hAnsi="Arial" w:cs="Arial"/>
          <w:sz w:val="22"/>
          <w:szCs w:val="22"/>
        </w:rPr>
        <w:t xml:space="preserve"> (B)</w:t>
      </w:r>
      <w:r w:rsidR="0010751B" w:rsidRPr="00390455">
        <w:rPr>
          <w:rFonts w:ascii="Arial" w:hAnsi="Arial" w:cs="Arial"/>
          <w:sz w:val="22"/>
          <w:szCs w:val="22"/>
        </w:rPr>
        <w:t>.</w:t>
      </w:r>
      <w:r w:rsidR="00BA22A7">
        <w:rPr>
          <w:rFonts w:ascii="Arial" w:hAnsi="Arial" w:cs="Arial"/>
          <w:sz w:val="22"/>
          <w:szCs w:val="22"/>
        </w:rPr>
        <w:t xml:space="preserve"> Growth curves are presented for steps 2, 4, 8, and 9 (see Fig. 3B for more information).</w:t>
      </w:r>
      <w:r w:rsidR="0010751B" w:rsidRPr="00390455">
        <w:rPr>
          <w:rFonts w:ascii="Arial" w:hAnsi="Arial" w:cs="Arial"/>
          <w:sz w:val="22"/>
          <w:szCs w:val="22"/>
        </w:rPr>
        <w:t xml:space="preserve"> The ninth step simulates the final large-scale production cultivation. Results are presented as the mean of biological triplicates and the standard error.</w:t>
      </w:r>
    </w:p>
    <w:sectPr w:rsidR="0010751B" w:rsidSect="00F232A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45A50" w14:textId="77777777" w:rsidR="00A45FE2" w:rsidRDefault="00A45FE2" w:rsidP="00F232A9">
      <w:r>
        <w:separator/>
      </w:r>
    </w:p>
  </w:endnote>
  <w:endnote w:type="continuationSeparator" w:id="0">
    <w:p w14:paraId="6C65B07B" w14:textId="77777777" w:rsidR="00A45FE2" w:rsidRDefault="00A45FE2" w:rsidP="00F23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2304679"/>
      <w:docPartObj>
        <w:docPartGallery w:val="Page Numbers (Bottom of Page)"/>
        <w:docPartUnique/>
      </w:docPartObj>
    </w:sdtPr>
    <w:sdtContent>
      <w:p w14:paraId="4D1B30D6" w14:textId="6E2BB5D5" w:rsidR="00F232A9" w:rsidRDefault="00F232A9" w:rsidP="00086D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41D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66AD83" w14:textId="77777777" w:rsidR="00F232A9" w:rsidRDefault="00F232A9" w:rsidP="00F232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8222310"/>
      <w:docPartObj>
        <w:docPartGallery w:val="Page Numbers (Bottom of Page)"/>
        <w:docPartUnique/>
      </w:docPartObj>
    </w:sdtPr>
    <w:sdtContent>
      <w:p w14:paraId="2B2631F5" w14:textId="277C8DAD" w:rsidR="00F232A9" w:rsidRDefault="00F232A9" w:rsidP="00086D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DBD1DA0" w14:textId="77777777" w:rsidR="00F232A9" w:rsidRDefault="00F232A9" w:rsidP="00F232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89E1" w14:textId="77777777" w:rsidR="00A45FE2" w:rsidRDefault="00A45FE2" w:rsidP="00F232A9">
      <w:r>
        <w:separator/>
      </w:r>
    </w:p>
  </w:footnote>
  <w:footnote w:type="continuationSeparator" w:id="0">
    <w:p w14:paraId="741D8913" w14:textId="77777777" w:rsidR="00A45FE2" w:rsidRDefault="00A45FE2" w:rsidP="00F23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4C"/>
    <w:rsid w:val="000B4F0C"/>
    <w:rsid w:val="000E2683"/>
    <w:rsid w:val="000E417B"/>
    <w:rsid w:val="000E7E52"/>
    <w:rsid w:val="0010751B"/>
    <w:rsid w:val="001076B1"/>
    <w:rsid w:val="00142089"/>
    <w:rsid w:val="001D6986"/>
    <w:rsid w:val="002248BA"/>
    <w:rsid w:val="00241DAA"/>
    <w:rsid w:val="002B5736"/>
    <w:rsid w:val="00366E01"/>
    <w:rsid w:val="003A0B47"/>
    <w:rsid w:val="004147C3"/>
    <w:rsid w:val="00495D3D"/>
    <w:rsid w:val="004A439A"/>
    <w:rsid w:val="004B3633"/>
    <w:rsid w:val="00553532"/>
    <w:rsid w:val="0057142F"/>
    <w:rsid w:val="0059034B"/>
    <w:rsid w:val="007B2F4D"/>
    <w:rsid w:val="007F335F"/>
    <w:rsid w:val="00816CE7"/>
    <w:rsid w:val="008C2657"/>
    <w:rsid w:val="008D7FCA"/>
    <w:rsid w:val="00A265C0"/>
    <w:rsid w:val="00A2744C"/>
    <w:rsid w:val="00A45FE2"/>
    <w:rsid w:val="00B6001A"/>
    <w:rsid w:val="00B91DC7"/>
    <w:rsid w:val="00BA22A7"/>
    <w:rsid w:val="00C379CF"/>
    <w:rsid w:val="00D75AD6"/>
    <w:rsid w:val="00D93D52"/>
    <w:rsid w:val="00DD3950"/>
    <w:rsid w:val="00E766CE"/>
    <w:rsid w:val="00EB70FD"/>
    <w:rsid w:val="00F232A9"/>
    <w:rsid w:val="00FD26B6"/>
    <w:rsid w:val="00FD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E393F"/>
  <w15:chartTrackingRefBased/>
  <w15:docId w15:val="{7B1B996D-693E-BC44-B704-CF82E1DA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44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32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2A9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232A9"/>
  </w:style>
  <w:style w:type="paragraph" w:styleId="Header">
    <w:name w:val="header"/>
    <w:basedOn w:val="Normal"/>
    <w:link w:val="HeaderChar"/>
    <w:uiPriority w:val="99"/>
    <w:unhideWhenUsed/>
    <w:rsid w:val="00F232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2A9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8D7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edrolli</dc:creator>
  <cp:keywords/>
  <dc:description/>
  <cp:lastModifiedBy>Danielle Pedrolli</cp:lastModifiedBy>
  <cp:revision>13</cp:revision>
  <dcterms:created xsi:type="dcterms:W3CDTF">2023-02-28T15:04:00Z</dcterms:created>
  <dcterms:modified xsi:type="dcterms:W3CDTF">2023-03-01T17:27:00Z</dcterms:modified>
</cp:coreProperties>
</file>